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02C33" w14:textId="442B25B8" w:rsidR="00BB582D" w:rsidRDefault="00BB582D">
      <w:pPr>
        <w:rPr>
          <w:rFonts w:ascii="Calibri" w:hAnsi="Calibri" w:cs="Calibri"/>
          <w:b/>
          <w:bCs/>
          <w:szCs w:val="24"/>
          <w:lang w:val="en-US"/>
        </w:rPr>
      </w:pPr>
      <w:r w:rsidRPr="00BB582D">
        <w:rPr>
          <w:rFonts w:ascii="Calibri" w:hAnsi="Calibri" w:cs="Calibri"/>
          <w:b/>
          <w:bCs/>
          <w:szCs w:val="24"/>
          <w:lang w:val="en-US"/>
        </w:rPr>
        <w:t>Supplementary</w:t>
      </w:r>
      <w:r w:rsidR="00F07D75">
        <w:rPr>
          <w:rFonts w:ascii="Calibri" w:hAnsi="Calibri" w:cs="Calibri"/>
          <w:b/>
          <w:bCs/>
          <w:szCs w:val="24"/>
          <w:lang w:val="en-US"/>
        </w:rPr>
        <w:t xml:space="preserve"> </w:t>
      </w:r>
      <w:r w:rsidR="000F09E9">
        <w:rPr>
          <w:rFonts w:ascii="Calibri" w:hAnsi="Calibri" w:cs="Calibri"/>
          <w:b/>
          <w:bCs/>
          <w:szCs w:val="24"/>
          <w:lang w:val="en-US"/>
        </w:rPr>
        <w:t>file</w:t>
      </w:r>
    </w:p>
    <w:p w14:paraId="77BA41FC" w14:textId="77777777" w:rsidR="00F07D75" w:rsidRPr="00BB582D" w:rsidRDefault="00F07D75">
      <w:pPr>
        <w:rPr>
          <w:rFonts w:ascii="Calibri" w:hAnsi="Calibri" w:cs="Calibri"/>
          <w:b/>
          <w:bCs/>
          <w:szCs w:val="24"/>
          <w:lang w:val="en-US"/>
        </w:rPr>
      </w:pPr>
    </w:p>
    <w:p w14:paraId="7198716D" w14:textId="6567C320" w:rsidR="00015DA1" w:rsidRPr="00F07D75" w:rsidRDefault="00A67AFC">
      <w:pPr>
        <w:rPr>
          <w:rFonts w:ascii="Calibri" w:hAnsi="Calibri" w:cs="Calibri"/>
          <w:b/>
          <w:bCs/>
          <w:sz w:val="20"/>
          <w:szCs w:val="20"/>
        </w:rPr>
      </w:pPr>
      <w:r w:rsidRPr="00F07D75">
        <w:rPr>
          <w:rFonts w:ascii="Calibri" w:hAnsi="Calibri" w:cs="Calibri"/>
          <w:b/>
          <w:bCs/>
          <w:sz w:val="20"/>
          <w:szCs w:val="20"/>
          <w:lang w:val="en-US"/>
        </w:rPr>
        <w:t>List of genes in the t</w:t>
      </w:r>
      <w:r w:rsidR="007A0C39" w:rsidRPr="00F07D75">
        <w:rPr>
          <w:rFonts w:ascii="Calibri" w:hAnsi="Calibri" w:cs="Calibri"/>
          <w:b/>
          <w:bCs/>
          <w:sz w:val="20"/>
          <w:szCs w:val="20"/>
          <w:lang w:val="en-US"/>
        </w:rPr>
        <w:t xml:space="preserve">argeted next generation sequencing </w:t>
      </w:r>
      <w:r w:rsidRPr="00F07D75">
        <w:rPr>
          <w:rFonts w:ascii="Calibri" w:hAnsi="Calibri" w:cs="Calibri"/>
          <w:b/>
          <w:bCs/>
          <w:sz w:val="20"/>
          <w:szCs w:val="20"/>
          <w:lang w:val="en-US"/>
        </w:rPr>
        <w:t>“</w:t>
      </w:r>
      <w:r w:rsidR="00803D2F" w:rsidRPr="00F07D75">
        <w:rPr>
          <w:rFonts w:ascii="Calibri" w:hAnsi="Calibri" w:cs="Calibri"/>
          <w:b/>
          <w:bCs/>
          <w:sz w:val="20"/>
          <w:szCs w:val="20"/>
          <w:lang w:val="en-US"/>
        </w:rPr>
        <w:t>muscular dystrophy</w:t>
      </w:r>
      <w:r w:rsidRPr="00F07D75">
        <w:rPr>
          <w:rFonts w:ascii="Calibri" w:hAnsi="Calibri" w:cs="Calibri"/>
          <w:b/>
          <w:bCs/>
          <w:sz w:val="20"/>
          <w:szCs w:val="20"/>
          <w:lang w:val="en-US"/>
        </w:rPr>
        <w:t xml:space="preserve">” </w:t>
      </w:r>
      <w:r w:rsidR="007A0C39" w:rsidRPr="00F07D75">
        <w:rPr>
          <w:rFonts w:ascii="Calibri" w:hAnsi="Calibri" w:cs="Calibri"/>
          <w:b/>
          <w:bCs/>
          <w:sz w:val="20"/>
          <w:szCs w:val="20"/>
          <w:lang w:val="en-US"/>
        </w:rPr>
        <w:t>gene panel</w:t>
      </w:r>
      <w:r w:rsidR="007A0C39" w:rsidRPr="00F07D75">
        <w:rPr>
          <w:rFonts w:ascii="Calibri" w:hAnsi="Calibri" w:cs="Calibri"/>
          <w:b/>
          <w:bCs/>
          <w:sz w:val="20"/>
          <w:szCs w:val="20"/>
          <w:vertAlign w:val="superscript"/>
          <w:lang w:val="en-US"/>
        </w:rPr>
        <w:t xml:space="preserve">1 </w:t>
      </w:r>
      <w:r w:rsidR="00803D2F" w:rsidRPr="00F07D75">
        <w:rPr>
          <w:rFonts w:ascii="Calibri" w:hAnsi="Calibri" w:cs="Calibri"/>
          <w:b/>
          <w:bCs/>
          <w:sz w:val="20"/>
          <w:szCs w:val="20"/>
          <w:lang w:val="en-US"/>
        </w:rPr>
        <w:t>b</w:t>
      </w:r>
      <w:r w:rsidR="00803D2F" w:rsidRPr="00F07D75">
        <w:rPr>
          <w:rFonts w:ascii="Calibri" w:hAnsi="Calibri" w:cs="Browallia New"/>
          <w:b/>
          <w:bCs/>
          <w:sz w:val="20"/>
          <w:szCs w:val="25"/>
          <w:lang w:val="en-US"/>
        </w:rPr>
        <w:t>ased on</w:t>
      </w:r>
      <w:r w:rsidR="007A0C39" w:rsidRPr="00F07D75">
        <w:rPr>
          <w:rFonts w:ascii="Calibri" w:hAnsi="Calibri" w:cs="Calibri"/>
          <w:b/>
          <w:bCs/>
          <w:sz w:val="20"/>
          <w:szCs w:val="20"/>
        </w:rPr>
        <w:t xml:space="preserve"> the 2013 version of the gene table of monogenic neuromuscular disorders</w:t>
      </w:r>
      <w:r w:rsidR="007A0C39" w:rsidRPr="00F07D75">
        <w:rPr>
          <w:rFonts w:ascii="Calibri" w:hAnsi="Calibri" w:cs="Calibri"/>
          <w:b/>
          <w:bCs/>
          <w:sz w:val="20"/>
          <w:szCs w:val="20"/>
          <w:vertAlign w:val="superscript"/>
          <w:lang w:val="en-US"/>
        </w:rPr>
        <w:t>2</w:t>
      </w:r>
      <w:r w:rsidR="007A0C39" w:rsidRPr="00F07D75">
        <w:rPr>
          <w:rFonts w:ascii="Calibri" w:hAnsi="Calibri" w:cs="Calibri"/>
          <w:b/>
          <w:bCs/>
          <w:sz w:val="20"/>
          <w:szCs w:val="20"/>
        </w:rPr>
        <w:t>.</w:t>
      </w:r>
    </w:p>
    <w:p w14:paraId="428D8145" w14:textId="77777777" w:rsidR="00A67AFC" w:rsidRDefault="00A67AFC">
      <w:pPr>
        <w:rPr>
          <w:rFonts w:ascii="Calibri" w:hAnsi="Calibri" w:cs="Calibri"/>
          <w:sz w:val="20"/>
          <w:szCs w:val="20"/>
        </w:rPr>
      </w:pPr>
    </w:p>
    <w:p w14:paraId="6AB33B65" w14:textId="78FA8C92" w:rsidR="00A67AFC" w:rsidRPr="00F07D75" w:rsidRDefault="00A67AFC">
      <w:pPr>
        <w:rPr>
          <w:rFonts w:ascii="Calibri" w:hAnsi="Calibri" w:cs="Calibri"/>
          <w:i/>
          <w:iCs/>
          <w:sz w:val="20"/>
          <w:szCs w:val="20"/>
        </w:rPr>
      </w:pPr>
      <w:r w:rsidRPr="00F07D75">
        <w:rPr>
          <w:rFonts w:cstheme="minorHAnsi"/>
          <w:i/>
          <w:iCs/>
          <w:sz w:val="20"/>
          <w:szCs w:val="20"/>
        </w:rPr>
        <w:t>AGRN, ALG13, ANO5, B3GALNT2, G3GNT1, CAPN3, CAV3, CHKB, COL12A1, COL6A1, COLGA2, COL6A3, DAG1, DES, DMD, DNAJB6, DOK7, DOLK, DPAGT1, DPM1, DPM2, DPM3, DYSF, EMD, FAT1, FHL1, FKRP, FKTN, FLNC, GFPT1, GMPPB, ISPD, ITGA7, KLHL9, LAMA2, LARGE, LMNA, MEGF10, MICU1, MYOT, PLEC, POMGNT1, POMGNT2, POMT1, POMT2, PTRF, SGCA, SGCB, SGCD, SGCG, POMK, SMCHD1, STIM1, SYNE1, SYNE2, TCAP, TMEM43, TMEM5, TNPO3, TRAPPC11, TRIM32</w:t>
      </w:r>
    </w:p>
    <w:p w14:paraId="5B865919" w14:textId="77777777" w:rsidR="00015DA1" w:rsidRPr="00A67AFC" w:rsidRDefault="00015DA1">
      <w:pPr>
        <w:rPr>
          <w:rFonts w:ascii="Calibri" w:hAnsi="Calibri" w:cs="Calibri"/>
          <w:szCs w:val="24"/>
        </w:rPr>
      </w:pPr>
    </w:p>
    <w:p w14:paraId="4E3D809A" w14:textId="6E7C27F9" w:rsidR="00015DA1" w:rsidRPr="00BB582D" w:rsidRDefault="00015DA1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BB582D">
        <w:rPr>
          <w:rFonts w:ascii="Calibri" w:hAnsi="Calibri" w:cs="Calibri"/>
          <w:b/>
          <w:bCs/>
          <w:sz w:val="20"/>
          <w:szCs w:val="20"/>
          <w:lang w:val="en-US"/>
        </w:rPr>
        <w:t>Reference</w:t>
      </w:r>
      <w:r w:rsidR="008B63BF">
        <w:rPr>
          <w:rFonts w:ascii="Calibri" w:hAnsi="Calibri" w:cs="Calibri"/>
          <w:b/>
          <w:bCs/>
          <w:sz w:val="20"/>
          <w:szCs w:val="20"/>
          <w:lang w:val="en-US"/>
        </w:rPr>
        <w:t>s</w:t>
      </w:r>
    </w:p>
    <w:p w14:paraId="10429A6F" w14:textId="6B40D031" w:rsidR="0021521B" w:rsidRPr="008B63BF" w:rsidRDefault="00015DA1" w:rsidP="00015DA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B582D">
        <w:rPr>
          <w:rFonts w:ascii="Calibri" w:hAnsi="Calibri" w:cs="Calibri"/>
          <w:sz w:val="20"/>
          <w:szCs w:val="20"/>
        </w:rPr>
        <w:t>Nishikawa A, Mitsuhashi S, Miyata N, Nishino I. Targeted massively parallel sequencing and histological assessment of skeletal muscles for the molecular diagnosis of inherited muscle disorders. J Med Genet. 2017;54:104-110. </w:t>
      </w:r>
    </w:p>
    <w:p w14:paraId="73BCF860" w14:textId="1B52090F" w:rsidR="008B63BF" w:rsidRPr="00BB582D" w:rsidRDefault="00F07D75" w:rsidP="00015DA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F07D75">
        <w:rPr>
          <w:sz w:val="20"/>
          <w:szCs w:val="20"/>
        </w:rPr>
        <w:t>Kaplan JC, Hamroun D. The 2013 version of the gene table of monogenic neuromuscular disorders (nuclear genome). Neuromuscul Disord. 2012;22:1108-35. </w:t>
      </w:r>
    </w:p>
    <w:sectPr w:rsidR="008B63BF" w:rsidRPr="00BB58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F33EE"/>
    <w:multiLevelType w:val="hybridMultilevel"/>
    <w:tmpl w:val="A3E654AA"/>
    <w:lvl w:ilvl="0" w:tplc="AAD65BC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9197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DA1"/>
    <w:rsid w:val="00015DA1"/>
    <w:rsid w:val="0006635D"/>
    <w:rsid w:val="000F09E9"/>
    <w:rsid w:val="000F4B7D"/>
    <w:rsid w:val="0019316B"/>
    <w:rsid w:val="001A6269"/>
    <w:rsid w:val="0021521B"/>
    <w:rsid w:val="00240B97"/>
    <w:rsid w:val="0026670E"/>
    <w:rsid w:val="002D74EF"/>
    <w:rsid w:val="003577E4"/>
    <w:rsid w:val="0049493E"/>
    <w:rsid w:val="005207ED"/>
    <w:rsid w:val="00551CA4"/>
    <w:rsid w:val="005816AD"/>
    <w:rsid w:val="005A02AA"/>
    <w:rsid w:val="005E494D"/>
    <w:rsid w:val="00684587"/>
    <w:rsid w:val="00722BDB"/>
    <w:rsid w:val="007578D8"/>
    <w:rsid w:val="007A0C39"/>
    <w:rsid w:val="007B2C15"/>
    <w:rsid w:val="007C5E6F"/>
    <w:rsid w:val="00803D2F"/>
    <w:rsid w:val="00813DD9"/>
    <w:rsid w:val="008A531F"/>
    <w:rsid w:val="008A6020"/>
    <w:rsid w:val="008B63BF"/>
    <w:rsid w:val="008C057F"/>
    <w:rsid w:val="00935CB2"/>
    <w:rsid w:val="009E2ED1"/>
    <w:rsid w:val="00A046B8"/>
    <w:rsid w:val="00A37538"/>
    <w:rsid w:val="00A67AFC"/>
    <w:rsid w:val="00B22B96"/>
    <w:rsid w:val="00B25D45"/>
    <w:rsid w:val="00B67EDE"/>
    <w:rsid w:val="00B841F2"/>
    <w:rsid w:val="00BB582D"/>
    <w:rsid w:val="00C04C59"/>
    <w:rsid w:val="00C04D07"/>
    <w:rsid w:val="00C551F8"/>
    <w:rsid w:val="00C76A8D"/>
    <w:rsid w:val="00C84B4C"/>
    <w:rsid w:val="00CD69F5"/>
    <w:rsid w:val="00D846E3"/>
    <w:rsid w:val="00DA26B5"/>
    <w:rsid w:val="00DA602C"/>
    <w:rsid w:val="00E12D23"/>
    <w:rsid w:val="00E65B3A"/>
    <w:rsid w:val="00E84D9F"/>
    <w:rsid w:val="00E854FC"/>
    <w:rsid w:val="00EB7C86"/>
    <w:rsid w:val="00F07D75"/>
    <w:rsid w:val="00F45A88"/>
    <w:rsid w:val="00F81EBB"/>
    <w:rsid w:val="00FF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BA0C9"/>
  <w15:chartTrackingRefBased/>
  <w15:docId w15:val="{F5693466-11F4-FE43-B3A5-C4033F23D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DA1"/>
    <w:pPr>
      <w:ind w:left="720"/>
      <w:contextualSpacing/>
    </w:pPr>
  </w:style>
  <w:style w:type="table" w:styleId="TableGrid">
    <w:name w:val="Table Grid"/>
    <w:basedOn w:val="TableNormal"/>
    <w:uiPriority w:val="39"/>
    <w:rsid w:val="007A0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32</Words>
  <Characters>8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boon Jantima</dc:creator>
  <cp:keywords/>
  <dc:description/>
  <cp:lastModifiedBy>Tanboon Jantima</cp:lastModifiedBy>
  <cp:revision>2</cp:revision>
  <dcterms:created xsi:type="dcterms:W3CDTF">2023-04-04T08:44:00Z</dcterms:created>
  <dcterms:modified xsi:type="dcterms:W3CDTF">2023-04-04T11:22:00Z</dcterms:modified>
</cp:coreProperties>
</file>